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Table S3: Number of colony forming units for the successive seeding experiment.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</w:rPr>
        <w:drawing>
          <wp:inline distT="0" distB="0" distL="0" distR="0">
            <wp:extent cx="4750435" cy="3759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35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eschriftung"/>
        <w:spacing w:lineRule="auto" w:line="360" w:before="0" w:after="0"/>
        <w:jc w:val="both"/>
        <w:rPr>
          <w:b w:val="false"/>
          <w:b w:val="false"/>
          <w:sz w:val="22"/>
        </w:rPr>
      </w:pPr>
      <w:r>
        <w:rPr>
          <w:b w:val="false"/>
          <w:sz w:val="22"/>
        </w:rPr>
        <w:t>The first column designates the bacterial combinations used in these successive seeding experiments. The bacterial species on the left side in this column is the primary seeded bacterium; the species on the right side of this column is the subsequently seeded species. CDM/sucrose served as control.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1:31:00Z</dcterms:created>
  <dc:creator>kreikeme</dc:creator>
  <dc:description/>
  <cp:keywords/>
  <dc:language>en-US</dc:language>
  <cp:lastModifiedBy>kreikeme</cp:lastModifiedBy>
  <dcterms:modified xsi:type="dcterms:W3CDTF">2010-09-10T11:31:00Z</dcterms:modified>
  <cp:revision>1</cp:revision>
  <dc:subject/>
  <dc:title>Table S3: Number of colony forming units for the successive seeding experiment</dc:title>
</cp:coreProperties>
</file>